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072E1" w:rsidRPr="00BC5BB1" w14:paraId="21E5597D" w14:textId="77777777" w:rsidTr="007D669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ADBE97" w14:textId="77777777" w:rsidR="001072E1" w:rsidRPr="00BC5BB1" w:rsidRDefault="001072E1" w:rsidP="007D6695">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BC5BB1">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75A45D" w14:textId="77777777" w:rsidR="001072E1" w:rsidRPr="00BC5BB1" w:rsidRDefault="001072E1" w:rsidP="007D6695">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BC5BB1">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2F40DA" w14:textId="77777777" w:rsidR="001072E1" w:rsidRPr="00BC5BB1" w:rsidRDefault="001072E1" w:rsidP="007D6695">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BC5BB1">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D7C675" w14:textId="77777777" w:rsidR="001072E1" w:rsidRPr="00BC5BB1" w:rsidRDefault="001072E1" w:rsidP="007D6695">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BC5BB1">
              <w:rPr>
                <w:rFonts w:ascii="Arial" w:eastAsia="Times New Roman" w:hAnsi="Arial" w:cs="Arial"/>
                <w:b/>
                <w:bCs/>
                <w:color w:val="FFFFFF"/>
                <w:sz w:val="18"/>
                <w:szCs w:val="18"/>
                <w:lang w:val="en-CA" w:eastAsia="en-CA"/>
              </w:rPr>
              <w:t xml:space="preserve">Location where item is reported </w:t>
            </w:r>
          </w:p>
        </w:tc>
      </w:tr>
      <w:tr w:rsidR="001072E1" w:rsidRPr="00BC5BB1" w14:paraId="1152C622" w14:textId="77777777" w:rsidTr="007D669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A6C1DC" w14:textId="77777777" w:rsidR="001072E1" w:rsidRPr="00BC5BB1" w:rsidRDefault="001072E1" w:rsidP="007D669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BC5BB1">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6810A0" w14:textId="77777777" w:rsidR="001072E1" w:rsidRPr="00BC5BB1" w:rsidRDefault="001072E1" w:rsidP="007D6695">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072E1" w:rsidRPr="00BC5BB1" w14:paraId="3CF12961" w14:textId="77777777" w:rsidTr="007D6695">
        <w:trPr>
          <w:trHeight w:val="48"/>
        </w:trPr>
        <w:tc>
          <w:tcPr>
            <w:tcW w:w="1668" w:type="dxa"/>
            <w:tcBorders>
              <w:top w:val="single" w:sz="5" w:space="0" w:color="000000"/>
              <w:left w:val="single" w:sz="5" w:space="0" w:color="000000"/>
              <w:bottom w:val="double" w:sz="2" w:space="0" w:color="FFFFCC"/>
              <w:right w:val="single" w:sz="5" w:space="0" w:color="000000"/>
            </w:tcBorders>
          </w:tcPr>
          <w:p w14:paraId="2F87D182"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87D22D3"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43ADADC7"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8F07CD0" w14:textId="6B5572CC" w:rsidR="001072E1" w:rsidRPr="00BC5BB1" w:rsidRDefault="00271F98"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w:t>
            </w:r>
          </w:p>
        </w:tc>
      </w:tr>
      <w:tr w:rsidR="001072E1" w:rsidRPr="00BC5BB1" w14:paraId="160AB564" w14:textId="77777777" w:rsidTr="007D669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CD44C9" w14:textId="77777777" w:rsidR="001072E1" w:rsidRPr="00BC5BB1" w:rsidRDefault="001072E1" w:rsidP="007D669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BC5BB1">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D47EA0" w14:textId="77777777" w:rsidR="001072E1" w:rsidRPr="00BC5BB1" w:rsidRDefault="001072E1" w:rsidP="007D6695">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072E1" w:rsidRPr="00BC5BB1" w14:paraId="73F461CC" w14:textId="77777777" w:rsidTr="007D6695">
        <w:trPr>
          <w:trHeight w:val="48"/>
        </w:trPr>
        <w:tc>
          <w:tcPr>
            <w:tcW w:w="1668" w:type="dxa"/>
            <w:tcBorders>
              <w:top w:val="single" w:sz="5" w:space="0" w:color="000000"/>
              <w:left w:val="single" w:sz="5" w:space="0" w:color="000000"/>
              <w:bottom w:val="double" w:sz="2" w:space="0" w:color="FFFFCC"/>
              <w:right w:val="single" w:sz="5" w:space="0" w:color="000000"/>
            </w:tcBorders>
          </w:tcPr>
          <w:p w14:paraId="33DD7B25"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2CA0EA9"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2CA14987"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28E9B9B" w14:textId="047751B7" w:rsidR="001072E1" w:rsidRPr="00BC5BB1" w:rsidRDefault="00271F98"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2</w:t>
            </w:r>
          </w:p>
        </w:tc>
      </w:tr>
      <w:tr w:rsidR="001072E1" w:rsidRPr="00BC5BB1" w14:paraId="4C5D37B1" w14:textId="77777777" w:rsidTr="007D669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58BCCF" w14:textId="77777777" w:rsidR="001072E1" w:rsidRPr="00BC5BB1" w:rsidRDefault="001072E1" w:rsidP="007D669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BC5BB1">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5001AE" w14:textId="77777777" w:rsidR="001072E1" w:rsidRPr="00BC5BB1" w:rsidRDefault="001072E1" w:rsidP="007D6695">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072E1" w:rsidRPr="00BC5BB1" w14:paraId="6033BE6B" w14:textId="77777777" w:rsidTr="007D6695">
        <w:trPr>
          <w:trHeight w:val="48"/>
        </w:trPr>
        <w:tc>
          <w:tcPr>
            <w:tcW w:w="1668" w:type="dxa"/>
            <w:tcBorders>
              <w:top w:val="single" w:sz="5" w:space="0" w:color="000000"/>
              <w:left w:val="single" w:sz="5" w:space="0" w:color="000000"/>
              <w:bottom w:val="single" w:sz="5" w:space="0" w:color="000000"/>
              <w:right w:val="single" w:sz="5" w:space="0" w:color="000000"/>
            </w:tcBorders>
          </w:tcPr>
          <w:p w14:paraId="2F2E718B"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3C6BF15"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1A9D5D73"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216CFEF" w14:textId="0FBE8D44" w:rsidR="001072E1" w:rsidRPr="00BC5BB1" w:rsidRDefault="00271F98"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3</w:t>
            </w:r>
          </w:p>
        </w:tc>
      </w:tr>
      <w:tr w:rsidR="001072E1" w:rsidRPr="00BC5BB1" w14:paraId="69220766" w14:textId="77777777" w:rsidTr="007D6695">
        <w:trPr>
          <w:trHeight w:val="48"/>
        </w:trPr>
        <w:tc>
          <w:tcPr>
            <w:tcW w:w="1668" w:type="dxa"/>
            <w:tcBorders>
              <w:top w:val="single" w:sz="5" w:space="0" w:color="000000"/>
              <w:left w:val="single" w:sz="5" w:space="0" w:color="000000"/>
              <w:bottom w:val="double" w:sz="2" w:space="0" w:color="FFFFCC"/>
              <w:right w:val="single" w:sz="5" w:space="0" w:color="000000"/>
            </w:tcBorders>
          </w:tcPr>
          <w:p w14:paraId="3C1CEA5C"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C579CF2"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082CBB5F"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71CDB9E" w14:textId="29459546" w:rsidR="001072E1" w:rsidRPr="00BC5BB1" w:rsidRDefault="00271F98"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1072E1" w:rsidRPr="00BC5BB1" w14:paraId="28784AA5" w14:textId="77777777" w:rsidTr="007D669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82CD70" w14:textId="77777777" w:rsidR="001072E1" w:rsidRPr="00BC5BB1" w:rsidRDefault="001072E1" w:rsidP="007D669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BC5BB1">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10256C" w14:textId="77777777" w:rsidR="001072E1" w:rsidRPr="00BC5BB1" w:rsidRDefault="001072E1" w:rsidP="007D6695">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1072E1" w:rsidRPr="00BC5BB1" w14:paraId="15997CD2" w14:textId="77777777" w:rsidTr="007D6695">
        <w:trPr>
          <w:trHeight w:val="48"/>
        </w:trPr>
        <w:tc>
          <w:tcPr>
            <w:tcW w:w="1668" w:type="dxa"/>
            <w:tcBorders>
              <w:top w:val="single" w:sz="5" w:space="0" w:color="000000"/>
              <w:left w:val="single" w:sz="5" w:space="0" w:color="000000"/>
              <w:bottom w:val="single" w:sz="5" w:space="0" w:color="000000"/>
              <w:right w:val="single" w:sz="5" w:space="0" w:color="000000"/>
            </w:tcBorders>
          </w:tcPr>
          <w:p w14:paraId="29D46E70"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59D9800"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19DD259F"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3F914A2" w14:textId="7644D509" w:rsidR="001072E1" w:rsidRPr="00BC5BB1" w:rsidRDefault="00EA0FBD"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1072E1" w:rsidRPr="00BC5BB1" w14:paraId="743E50BD" w14:textId="77777777" w:rsidTr="007D6695">
        <w:trPr>
          <w:trHeight w:val="191"/>
        </w:trPr>
        <w:tc>
          <w:tcPr>
            <w:tcW w:w="1668" w:type="dxa"/>
            <w:tcBorders>
              <w:top w:val="single" w:sz="5" w:space="0" w:color="000000"/>
              <w:left w:val="single" w:sz="5" w:space="0" w:color="000000"/>
              <w:bottom w:val="single" w:sz="5" w:space="0" w:color="000000"/>
              <w:right w:val="single" w:sz="5" w:space="0" w:color="000000"/>
            </w:tcBorders>
          </w:tcPr>
          <w:p w14:paraId="3C564255"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43B79A4"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08B65C5A"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7019F04" w14:textId="53EE9798" w:rsidR="001072E1" w:rsidRPr="00BC5BB1" w:rsidRDefault="00EA0FBD"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1072E1" w:rsidRPr="00BC5BB1" w14:paraId="751BDE9D" w14:textId="77777777" w:rsidTr="007D6695">
        <w:trPr>
          <w:trHeight w:val="48"/>
        </w:trPr>
        <w:tc>
          <w:tcPr>
            <w:tcW w:w="1668" w:type="dxa"/>
            <w:tcBorders>
              <w:top w:val="single" w:sz="5" w:space="0" w:color="000000"/>
              <w:left w:val="single" w:sz="5" w:space="0" w:color="000000"/>
              <w:bottom w:val="single" w:sz="5" w:space="0" w:color="000000"/>
              <w:right w:val="single" w:sz="5" w:space="0" w:color="000000"/>
            </w:tcBorders>
          </w:tcPr>
          <w:p w14:paraId="15AC5F45"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0CF903E"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05DD5A84"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7E63214" w14:textId="24135A21" w:rsidR="001072E1" w:rsidRPr="00BC5BB1" w:rsidRDefault="00EA0FBD"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1072E1" w:rsidRPr="00BC5BB1" w14:paraId="1AAFB1C5" w14:textId="77777777" w:rsidTr="007D6695">
        <w:trPr>
          <w:trHeight w:val="48"/>
        </w:trPr>
        <w:tc>
          <w:tcPr>
            <w:tcW w:w="1668" w:type="dxa"/>
            <w:tcBorders>
              <w:top w:val="single" w:sz="5" w:space="0" w:color="000000"/>
              <w:left w:val="single" w:sz="5" w:space="0" w:color="000000"/>
              <w:bottom w:val="single" w:sz="5" w:space="0" w:color="000000"/>
              <w:right w:val="single" w:sz="5" w:space="0" w:color="000000"/>
            </w:tcBorders>
          </w:tcPr>
          <w:p w14:paraId="49381376"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74F7B66"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0F3DB041"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C9F69EE" w14:textId="2B64BCFF" w:rsidR="001072E1" w:rsidRPr="00BC5BB1" w:rsidRDefault="0030331D"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6</w:t>
            </w:r>
          </w:p>
        </w:tc>
      </w:tr>
      <w:tr w:rsidR="001072E1" w:rsidRPr="00BC5BB1" w14:paraId="26CCA597" w14:textId="77777777" w:rsidTr="007D6695">
        <w:trPr>
          <w:trHeight w:val="152"/>
        </w:trPr>
        <w:tc>
          <w:tcPr>
            <w:tcW w:w="1668" w:type="dxa"/>
            <w:tcBorders>
              <w:top w:val="single" w:sz="5" w:space="0" w:color="000000"/>
              <w:left w:val="single" w:sz="5" w:space="0" w:color="000000"/>
              <w:bottom w:val="single" w:sz="5" w:space="0" w:color="000000"/>
              <w:right w:val="single" w:sz="5" w:space="0" w:color="000000"/>
            </w:tcBorders>
          </w:tcPr>
          <w:p w14:paraId="61439207"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84610F9"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33061905"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BFA9256" w14:textId="364E7C90" w:rsidR="001072E1" w:rsidRPr="00BC5BB1" w:rsidRDefault="00C06335"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6</w:t>
            </w:r>
          </w:p>
        </w:tc>
      </w:tr>
      <w:tr w:rsidR="001072E1" w:rsidRPr="00BC5BB1" w14:paraId="65DADC44" w14:textId="77777777" w:rsidTr="007D6695">
        <w:trPr>
          <w:trHeight w:val="48"/>
        </w:trPr>
        <w:tc>
          <w:tcPr>
            <w:tcW w:w="1668" w:type="dxa"/>
            <w:vMerge w:val="restart"/>
            <w:tcBorders>
              <w:top w:val="single" w:sz="5" w:space="0" w:color="000000"/>
              <w:left w:val="single" w:sz="5" w:space="0" w:color="000000"/>
              <w:right w:val="single" w:sz="5" w:space="0" w:color="000000"/>
            </w:tcBorders>
          </w:tcPr>
          <w:p w14:paraId="13F95C1D"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04F783C"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63C47C5F"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3E43BE8" w14:textId="146D3A72" w:rsidR="001072E1" w:rsidRPr="00BC5BB1" w:rsidRDefault="005E2286"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1072E1" w:rsidRPr="00BC5BB1" w14:paraId="6C6977B4" w14:textId="77777777" w:rsidTr="007D6695">
        <w:trPr>
          <w:trHeight w:val="48"/>
        </w:trPr>
        <w:tc>
          <w:tcPr>
            <w:tcW w:w="1668" w:type="dxa"/>
            <w:vMerge/>
            <w:tcBorders>
              <w:left w:val="single" w:sz="5" w:space="0" w:color="000000"/>
              <w:bottom w:val="single" w:sz="5" w:space="0" w:color="000000"/>
              <w:right w:val="single" w:sz="5" w:space="0" w:color="000000"/>
            </w:tcBorders>
          </w:tcPr>
          <w:p w14:paraId="18410442"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14D0C81"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53E57100"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42CF96C" w14:textId="029C96F3" w:rsidR="001072E1" w:rsidRPr="00BC5BB1" w:rsidRDefault="005E2286"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1072E1" w:rsidRPr="00BC5BB1" w14:paraId="30DDB9C0" w14:textId="77777777" w:rsidTr="007D6695">
        <w:trPr>
          <w:trHeight w:val="48"/>
        </w:trPr>
        <w:tc>
          <w:tcPr>
            <w:tcW w:w="1668" w:type="dxa"/>
            <w:tcBorders>
              <w:top w:val="single" w:sz="5" w:space="0" w:color="000000"/>
              <w:left w:val="single" w:sz="5" w:space="0" w:color="000000"/>
              <w:bottom w:val="single" w:sz="5" w:space="0" w:color="000000"/>
              <w:right w:val="single" w:sz="5" w:space="0" w:color="000000"/>
            </w:tcBorders>
          </w:tcPr>
          <w:p w14:paraId="25221B92"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888682A"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1410C89C"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ECC8BC" w14:textId="49924A62" w:rsidR="001072E1" w:rsidRPr="00BC5BB1" w:rsidRDefault="00285157"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1072E1" w:rsidRPr="00BC5BB1" w14:paraId="7B2C61E7" w14:textId="77777777" w:rsidTr="007D6695">
        <w:trPr>
          <w:trHeight w:val="48"/>
        </w:trPr>
        <w:tc>
          <w:tcPr>
            <w:tcW w:w="1668" w:type="dxa"/>
            <w:tcBorders>
              <w:top w:val="single" w:sz="5" w:space="0" w:color="000000"/>
              <w:left w:val="single" w:sz="5" w:space="0" w:color="000000"/>
              <w:bottom w:val="single" w:sz="5" w:space="0" w:color="000000"/>
              <w:right w:val="single" w:sz="5" w:space="0" w:color="000000"/>
            </w:tcBorders>
          </w:tcPr>
          <w:p w14:paraId="452BD257"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D313A68"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249A89B7"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7A1F477" w14:textId="3CC05121" w:rsidR="001072E1" w:rsidRPr="00BC5BB1" w:rsidRDefault="00285157"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1072E1" w:rsidRPr="00BC5BB1" w14:paraId="68003E08" w14:textId="77777777" w:rsidTr="007D6695">
        <w:trPr>
          <w:trHeight w:val="48"/>
        </w:trPr>
        <w:tc>
          <w:tcPr>
            <w:tcW w:w="1668" w:type="dxa"/>
            <w:vMerge w:val="restart"/>
            <w:tcBorders>
              <w:top w:val="single" w:sz="5" w:space="0" w:color="000000"/>
              <w:left w:val="single" w:sz="5" w:space="0" w:color="000000"/>
              <w:right w:val="single" w:sz="5" w:space="0" w:color="000000"/>
            </w:tcBorders>
          </w:tcPr>
          <w:p w14:paraId="70B4D19A"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3D9F65B"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3BCCF32D"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99D153" w14:textId="5AFE6359" w:rsidR="001072E1" w:rsidRPr="00BC5BB1" w:rsidRDefault="00B0398C"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1072E1" w:rsidRPr="00BC5BB1" w14:paraId="30686166" w14:textId="77777777" w:rsidTr="007D6695">
        <w:trPr>
          <w:trHeight w:val="48"/>
        </w:trPr>
        <w:tc>
          <w:tcPr>
            <w:tcW w:w="1668" w:type="dxa"/>
            <w:vMerge/>
            <w:tcBorders>
              <w:left w:val="single" w:sz="5" w:space="0" w:color="000000"/>
              <w:right w:val="single" w:sz="5" w:space="0" w:color="000000"/>
            </w:tcBorders>
          </w:tcPr>
          <w:p w14:paraId="6C58B3C9"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1F62207"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7A8431B1"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C735A9F" w14:textId="23D11C19" w:rsidR="001072E1" w:rsidRPr="00BC5BB1" w:rsidRDefault="001402E0"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1072E1" w:rsidRPr="00BC5BB1" w14:paraId="3273D455" w14:textId="77777777" w:rsidTr="007D6695">
        <w:trPr>
          <w:trHeight w:val="48"/>
        </w:trPr>
        <w:tc>
          <w:tcPr>
            <w:tcW w:w="1668" w:type="dxa"/>
            <w:vMerge/>
            <w:tcBorders>
              <w:left w:val="single" w:sz="5" w:space="0" w:color="000000"/>
              <w:right w:val="single" w:sz="5" w:space="0" w:color="000000"/>
            </w:tcBorders>
          </w:tcPr>
          <w:p w14:paraId="2F6D6584"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2DC3C2B"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25FCEE7A"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3558247" w14:textId="6A561224" w:rsidR="001072E1" w:rsidRPr="00BC5BB1" w:rsidRDefault="001402E0"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1072E1" w:rsidRPr="00BC5BB1" w14:paraId="5DB3B5E2" w14:textId="77777777" w:rsidTr="007D6695">
        <w:trPr>
          <w:trHeight w:val="48"/>
        </w:trPr>
        <w:tc>
          <w:tcPr>
            <w:tcW w:w="1668" w:type="dxa"/>
            <w:vMerge/>
            <w:tcBorders>
              <w:left w:val="single" w:sz="5" w:space="0" w:color="000000"/>
              <w:right w:val="single" w:sz="5" w:space="0" w:color="000000"/>
            </w:tcBorders>
          </w:tcPr>
          <w:p w14:paraId="20A58225"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87E80F0"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78253334"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62A3EB0" w14:textId="385B6646" w:rsidR="001072E1" w:rsidRPr="00BC5BB1" w:rsidRDefault="001402E0"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1072E1" w:rsidRPr="00BC5BB1" w14:paraId="29222496" w14:textId="77777777" w:rsidTr="007D6695">
        <w:trPr>
          <w:trHeight w:val="48"/>
        </w:trPr>
        <w:tc>
          <w:tcPr>
            <w:tcW w:w="1668" w:type="dxa"/>
            <w:vMerge/>
            <w:tcBorders>
              <w:left w:val="single" w:sz="5" w:space="0" w:color="000000"/>
              <w:right w:val="single" w:sz="5" w:space="0" w:color="000000"/>
            </w:tcBorders>
          </w:tcPr>
          <w:p w14:paraId="52559809"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8B6718E"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4A2F17B9"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BADE475" w14:textId="35084A34" w:rsidR="001072E1" w:rsidRPr="00BC5BB1" w:rsidRDefault="00287AEF"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1072E1" w:rsidRPr="00BC5BB1" w14:paraId="5314F3A5" w14:textId="77777777" w:rsidTr="007D6695">
        <w:trPr>
          <w:trHeight w:val="50"/>
        </w:trPr>
        <w:tc>
          <w:tcPr>
            <w:tcW w:w="1668" w:type="dxa"/>
            <w:vMerge/>
            <w:tcBorders>
              <w:left w:val="single" w:sz="5" w:space="0" w:color="000000"/>
              <w:bottom w:val="single" w:sz="5" w:space="0" w:color="000000"/>
              <w:right w:val="single" w:sz="5" w:space="0" w:color="000000"/>
            </w:tcBorders>
          </w:tcPr>
          <w:p w14:paraId="1DE25E4B"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04827E2"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3B2ECB44"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D38B218" w14:textId="243C5425" w:rsidR="001072E1" w:rsidRPr="00BC5BB1" w:rsidRDefault="001402E0"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1072E1" w:rsidRPr="00BC5BB1" w14:paraId="16F7B67A" w14:textId="77777777" w:rsidTr="007D6695">
        <w:trPr>
          <w:trHeight w:val="48"/>
        </w:trPr>
        <w:tc>
          <w:tcPr>
            <w:tcW w:w="1668" w:type="dxa"/>
            <w:tcBorders>
              <w:top w:val="single" w:sz="5" w:space="0" w:color="000000"/>
              <w:left w:val="single" w:sz="5" w:space="0" w:color="000000"/>
              <w:bottom w:val="single" w:sz="5" w:space="0" w:color="000000"/>
              <w:right w:val="single" w:sz="5" w:space="0" w:color="000000"/>
            </w:tcBorders>
          </w:tcPr>
          <w:p w14:paraId="65D3F23B"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F00B3DA"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290073AF"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162D0FA" w14:textId="66FF6F7C" w:rsidR="001072E1" w:rsidRPr="00BC5BB1" w:rsidRDefault="00BA35E0"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1072E1" w:rsidRPr="00BC5BB1" w14:paraId="0CCBE924" w14:textId="77777777" w:rsidTr="007D6695">
        <w:trPr>
          <w:trHeight w:val="48"/>
        </w:trPr>
        <w:tc>
          <w:tcPr>
            <w:tcW w:w="1668" w:type="dxa"/>
            <w:tcBorders>
              <w:top w:val="single" w:sz="5" w:space="0" w:color="000000"/>
              <w:left w:val="single" w:sz="5" w:space="0" w:color="000000"/>
              <w:bottom w:val="single" w:sz="5" w:space="0" w:color="000000"/>
              <w:right w:val="single" w:sz="5" w:space="0" w:color="000000"/>
            </w:tcBorders>
          </w:tcPr>
          <w:p w14:paraId="38202DE1"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58CD61F"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46FF44BE"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9FD12ED" w14:textId="22026875" w:rsidR="001072E1" w:rsidRPr="00BC5BB1" w:rsidRDefault="00BA35E0"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1072E1" w:rsidRPr="00BC5BB1" w14:paraId="02F14689" w14:textId="77777777" w:rsidTr="007D669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BBB1CB" w14:textId="77777777" w:rsidR="001072E1" w:rsidRPr="00BC5BB1" w:rsidRDefault="001072E1" w:rsidP="007D669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BC5BB1">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A07691" w14:textId="77777777" w:rsidR="001072E1" w:rsidRPr="00BC5BB1" w:rsidRDefault="001072E1" w:rsidP="007D6695">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1072E1" w:rsidRPr="00BC5BB1" w14:paraId="6AEFE573" w14:textId="77777777" w:rsidTr="007D6695">
        <w:trPr>
          <w:trHeight w:val="48"/>
        </w:trPr>
        <w:tc>
          <w:tcPr>
            <w:tcW w:w="1668" w:type="dxa"/>
            <w:vMerge w:val="restart"/>
            <w:tcBorders>
              <w:top w:val="single" w:sz="5" w:space="0" w:color="000000"/>
              <w:left w:val="single" w:sz="5" w:space="0" w:color="000000"/>
              <w:right w:val="single" w:sz="5" w:space="0" w:color="000000"/>
            </w:tcBorders>
          </w:tcPr>
          <w:p w14:paraId="7D2BAF89"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FFA1CB3"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092BC83C"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FAD6B07" w14:textId="2239DE8B" w:rsidR="001072E1" w:rsidRPr="00BC5BB1" w:rsidRDefault="00BA35E0"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1072E1" w:rsidRPr="00BC5BB1" w14:paraId="11CAAC56" w14:textId="77777777" w:rsidTr="007D6695">
        <w:trPr>
          <w:trHeight w:val="48"/>
        </w:trPr>
        <w:tc>
          <w:tcPr>
            <w:tcW w:w="1668" w:type="dxa"/>
            <w:vMerge/>
            <w:tcBorders>
              <w:left w:val="single" w:sz="5" w:space="0" w:color="000000"/>
              <w:bottom w:val="single" w:sz="5" w:space="0" w:color="000000"/>
              <w:right w:val="single" w:sz="5" w:space="0" w:color="000000"/>
            </w:tcBorders>
          </w:tcPr>
          <w:p w14:paraId="10425B00"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CA9C9F8"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78B6070E"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A39ADBA" w14:textId="0BAC4728" w:rsidR="001072E1" w:rsidRPr="00BC5BB1" w:rsidRDefault="00BA35E0"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1072E1" w:rsidRPr="00BC5BB1" w14:paraId="269FE15C" w14:textId="77777777" w:rsidTr="007D6695">
        <w:trPr>
          <w:trHeight w:val="103"/>
        </w:trPr>
        <w:tc>
          <w:tcPr>
            <w:tcW w:w="1668" w:type="dxa"/>
            <w:tcBorders>
              <w:top w:val="single" w:sz="5" w:space="0" w:color="000000"/>
              <w:left w:val="single" w:sz="5" w:space="0" w:color="000000"/>
              <w:bottom w:val="single" w:sz="5" w:space="0" w:color="000000"/>
              <w:right w:val="single" w:sz="5" w:space="0" w:color="000000"/>
            </w:tcBorders>
          </w:tcPr>
          <w:p w14:paraId="27422B25"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07E045B"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6D79EFB2"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9ED7B4B" w14:textId="50586453" w:rsidR="001072E1" w:rsidRPr="00BC5BB1" w:rsidRDefault="00BA35E0"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1072E1" w:rsidRPr="00BC5BB1" w14:paraId="25BA78B0" w14:textId="77777777" w:rsidTr="007D6695">
        <w:trPr>
          <w:trHeight w:val="48"/>
        </w:trPr>
        <w:tc>
          <w:tcPr>
            <w:tcW w:w="1668" w:type="dxa"/>
            <w:tcBorders>
              <w:top w:val="single" w:sz="5" w:space="0" w:color="000000"/>
              <w:left w:val="single" w:sz="5" w:space="0" w:color="000000"/>
              <w:bottom w:val="single" w:sz="5" w:space="0" w:color="000000"/>
              <w:right w:val="single" w:sz="5" w:space="0" w:color="000000"/>
            </w:tcBorders>
          </w:tcPr>
          <w:p w14:paraId="5E955CAA"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310C239"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54F7BDBA"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F366B2D" w14:textId="4D9EBEF5" w:rsidR="001072E1" w:rsidRPr="00BC5BB1" w:rsidRDefault="00E43C9B"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1072E1" w:rsidRPr="00BC5BB1" w14:paraId="03673077" w14:textId="77777777" w:rsidTr="007D6695">
        <w:trPr>
          <w:trHeight w:val="48"/>
        </w:trPr>
        <w:tc>
          <w:tcPr>
            <w:tcW w:w="1668" w:type="dxa"/>
            <w:tcBorders>
              <w:top w:val="single" w:sz="5" w:space="0" w:color="000000"/>
              <w:left w:val="single" w:sz="5" w:space="0" w:color="000000"/>
              <w:bottom w:val="single" w:sz="5" w:space="0" w:color="000000"/>
              <w:right w:val="single" w:sz="5" w:space="0" w:color="000000"/>
            </w:tcBorders>
          </w:tcPr>
          <w:p w14:paraId="7DB4BB85"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98AD761"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7E7553AA"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617A022" w14:textId="65D9C925" w:rsidR="001072E1" w:rsidRPr="00BC5BB1" w:rsidRDefault="00E43C9B"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11</w:t>
            </w:r>
          </w:p>
        </w:tc>
      </w:tr>
      <w:tr w:rsidR="001072E1" w:rsidRPr="00BC5BB1" w14:paraId="4B7435F0" w14:textId="77777777" w:rsidTr="007D6695">
        <w:trPr>
          <w:trHeight w:val="48"/>
        </w:trPr>
        <w:tc>
          <w:tcPr>
            <w:tcW w:w="1668" w:type="dxa"/>
            <w:vMerge w:val="restart"/>
            <w:tcBorders>
              <w:top w:val="single" w:sz="5" w:space="0" w:color="000000"/>
              <w:left w:val="single" w:sz="5" w:space="0" w:color="000000"/>
              <w:right w:val="single" w:sz="5" w:space="0" w:color="000000"/>
            </w:tcBorders>
          </w:tcPr>
          <w:p w14:paraId="28BAFF4D"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8E0FE0C"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5A7EDA5D"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F8C10FA" w14:textId="68547FF5" w:rsidR="001072E1" w:rsidRPr="00BC5BB1" w:rsidRDefault="00A747E8"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11</w:t>
            </w:r>
          </w:p>
        </w:tc>
      </w:tr>
      <w:tr w:rsidR="001072E1" w:rsidRPr="00BC5BB1" w14:paraId="6D2A86E3" w14:textId="77777777" w:rsidTr="007D6695">
        <w:trPr>
          <w:trHeight w:val="203"/>
        </w:trPr>
        <w:tc>
          <w:tcPr>
            <w:tcW w:w="1668" w:type="dxa"/>
            <w:vMerge/>
            <w:tcBorders>
              <w:left w:val="single" w:sz="5" w:space="0" w:color="000000"/>
              <w:right w:val="single" w:sz="5" w:space="0" w:color="000000"/>
            </w:tcBorders>
          </w:tcPr>
          <w:p w14:paraId="44462056"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1536F83"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08E9E07E"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F55E478" w14:textId="1C435C0C" w:rsidR="001072E1" w:rsidRPr="00BC5BB1" w:rsidRDefault="002E493E"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11</w:t>
            </w:r>
          </w:p>
        </w:tc>
      </w:tr>
      <w:tr w:rsidR="001072E1" w:rsidRPr="00BC5BB1" w14:paraId="3DE0291A" w14:textId="77777777" w:rsidTr="007D6695">
        <w:trPr>
          <w:trHeight w:val="48"/>
        </w:trPr>
        <w:tc>
          <w:tcPr>
            <w:tcW w:w="1668" w:type="dxa"/>
            <w:vMerge/>
            <w:tcBorders>
              <w:left w:val="single" w:sz="5" w:space="0" w:color="000000"/>
              <w:right w:val="single" w:sz="5" w:space="0" w:color="000000"/>
            </w:tcBorders>
          </w:tcPr>
          <w:p w14:paraId="1385B49E"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B6ED882"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3674B52A"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656E01A" w14:textId="7A56BD59" w:rsidR="001072E1" w:rsidRPr="00BC5BB1" w:rsidRDefault="00A747E8"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1072E1" w:rsidRPr="00BC5BB1" w14:paraId="15C4C455" w14:textId="77777777" w:rsidTr="007D6695">
        <w:trPr>
          <w:trHeight w:val="48"/>
        </w:trPr>
        <w:tc>
          <w:tcPr>
            <w:tcW w:w="1668" w:type="dxa"/>
            <w:vMerge/>
            <w:tcBorders>
              <w:left w:val="single" w:sz="5" w:space="0" w:color="000000"/>
              <w:bottom w:val="single" w:sz="5" w:space="0" w:color="000000"/>
              <w:right w:val="single" w:sz="5" w:space="0" w:color="000000"/>
            </w:tcBorders>
          </w:tcPr>
          <w:p w14:paraId="5B959440"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46531DF"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0936EA98"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AD26DA3" w14:textId="44C68DB4" w:rsidR="001072E1" w:rsidRPr="00BC5BB1" w:rsidRDefault="002E493E"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1072E1" w:rsidRPr="00BC5BB1" w14:paraId="4CE0F695" w14:textId="77777777" w:rsidTr="007D6695">
        <w:trPr>
          <w:trHeight w:val="48"/>
        </w:trPr>
        <w:tc>
          <w:tcPr>
            <w:tcW w:w="1668" w:type="dxa"/>
            <w:tcBorders>
              <w:top w:val="single" w:sz="5" w:space="0" w:color="000000"/>
              <w:left w:val="single" w:sz="5" w:space="0" w:color="000000"/>
              <w:bottom w:val="single" w:sz="5" w:space="0" w:color="000000"/>
              <w:right w:val="single" w:sz="5" w:space="0" w:color="000000"/>
            </w:tcBorders>
          </w:tcPr>
          <w:p w14:paraId="38ACBA9C"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57FC252"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214EA0DA"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07D9599" w14:textId="70F9790C" w:rsidR="001072E1" w:rsidRPr="00BC5BB1" w:rsidRDefault="002E493E"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1072E1" w:rsidRPr="00BC5BB1" w14:paraId="69B6AA16" w14:textId="77777777" w:rsidTr="007D6695">
        <w:trPr>
          <w:trHeight w:val="48"/>
        </w:trPr>
        <w:tc>
          <w:tcPr>
            <w:tcW w:w="1668" w:type="dxa"/>
            <w:tcBorders>
              <w:top w:val="single" w:sz="5" w:space="0" w:color="000000"/>
              <w:left w:val="single" w:sz="5" w:space="0" w:color="000000"/>
              <w:bottom w:val="single" w:sz="5" w:space="0" w:color="000000"/>
              <w:right w:val="single" w:sz="5" w:space="0" w:color="000000"/>
            </w:tcBorders>
          </w:tcPr>
          <w:p w14:paraId="6D609076"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C92F302"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1C815C2F"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9BA435A" w14:textId="0BC26E8F" w:rsidR="001072E1" w:rsidRPr="00BC5BB1" w:rsidRDefault="002E493E"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1072E1" w:rsidRPr="00BC5BB1" w14:paraId="7A863DF2" w14:textId="77777777" w:rsidTr="007D669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A7F865" w14:textId="77777777" w:rsidR="001072E1" w:rsidRPr="00BC5BB1" w:rsidRDefault="001072E1" w:rsidP="007D669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BC5BB1">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9F0EB79" w14:textId="77777777" w:rsidR="001072E1" w:rsidRPr="00BC5BB1" w:rsidRDefault="001072E1" w:rsidP="007D6695">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1072E1" w:rsidRPr="00BC5BB1" w14:paraId="1A958517" w14:textId="77777777" w:rsidTr="007D6695">
        <w:trPr>
          <w:trHeight w:val="48"/>
        </w:trPr>
        <w:tc>
          <w:tcPr>
            <w:tcW w:w="1668" w:type="dxa"/>
            <w:vMerge w:val="restart"/>
            <w:tcBorders>
              <w:top w:val="single" w:sz="5" w:space="0" w:color="000000"/>
              <w:left w:val="single" w:sz="5" w:space="0" w:color="000000"/>
              <w:right w:val="single" w:sz="5" w:space="0" w:color="000000"/>
            </w:tcBorders>
          </w:tcPr>
          <w:p w14:paraId="0B036793"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CA93338"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221EA364"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C6F0813" w14:textId="0E6E9AA9" w:rsidR="001072E1" w:rsidRPr="00BC5BB1" w:rsidRDefault="002E493E"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2</w:t>
            </w:r>
            <w:r w:rsidR="00B97106">
              <w:rPr>
                <w:rFonts w:ascii="Arial" w:eastAsia="Times New Roman" w:hAnsi="Arial" w:cs="Arial"/>
                <w:sz w:val="18"/>
                <w:szCs w:val="18"/>
                <w:lang w:val="en-CA" w:eastAsia="en-CA"/>
              </w:rPr>
              <w:t>-13</w:t>
            </w:r>
          </w:p>
        </w:tc>
      </w:tr>
      <w:tr w:rsidR="001072E1" w:rsidRPr="00BC5BB1" w14:paraId="07323718" w14:textId="77777777" w:rsidTr="007D6695">
        <w:trPr>
          <w:trHeight w:val="48"/>
        </w:trPr>
        <w:tc>
          <w:tcPr>
            <w:tcW w:w="1668" w:type="dxa"/>
            <w:vMerge/>
            <w:tcBorders>
              <w:left w:val="single" w:sz="5" w:space="0" w:color="000000"/>
              <w:right w:val="single" w:sz="5" w:space="0" w:color="000000"/>
            </w:tcBorders>
          </w:tcPr>
          <w:p w14:paraId="751F8211"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4CDC7A7"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757126B5"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0E6F42E" w14:textId="72028581" w:rsidR="001072E1" w:rsidRPr="00BC5BB1" w:rsidRDefault="002579B2"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3-14</w:t>
            </w:r>
          </w:p>
        </w:tc>
      </w:tr>
      <w:tr w:rsidR="001072E1" w:rsidRPr="00BC5BB1" w14:paraId="488727CE" w14:textId="77777777" w:rsidTr="007D6695">
        <w:trPr>
          <w:trHeight w:val="48"/>
        </w:trPr>
        <w:tc>
          <w:tcPr>
            <w:tcW w:w="1668" w:type="dxa"/>
            <w:vMerge/>
            <w:tcBorders>
              <w:left w:val="single" w:sz="5" w:space="0" w:color="000000"/>
              <w:right w:val="single" w:sz="5" w:space="0" w:color="000000"/>
            </w:tcBorders>
          </w:tcPr>
          <w:p w14:paraId="2C7857E8"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1FD11E00"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34789AC0"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1D58CCC" w14:textId="20696B8C" w:rsidR="001072E1" w:rsidRPr="00BC5BB1" w:rsidRDefault="00B97106"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4</w:t>
            </w:r>
            <w:r w:rsidR="002579B2">
              <w:rPr>
                <w:rFonts w:ascii="Arial" w:eastAsia="Times New Roman" w:hAnsi="Arial" w:cs="Arial"/>
                <w:sz w:val="18"/>
                <w:szCs w:val="18"/>
                <w:lang w:val="en-CA" w:eastAsia="en-CA"/>
              </w:rPr>
              <w:t>-15</w:t>
            </w:r>
          </w:p>
        </w:tc>
      </w:tr>
      <w:tr w:rsidR="001072E1" w:rsidRPr="00BC5BB1" w14:paraId="223BE61C" w14:textId="77777777" w:rsidTr="007D6695">
        <w:trPr>
          <w:trHeight w:val="48"/>
        </w:trPr>
        <w:tc>
          <w:tcPr>
            <w:tcW w:w="1668" w:type="dxa"/>
            <w:vMerge/>
            <w:tcBorders>
              <w:left w:val="single" w:sz="5" w:space="0" w:color="000000"/>
              <w:bottom w:val="single" w:sz="4" w:space="0" w:color="auto"/>
              <w:right w:val="single" w:sz="5" w:space="0" w:color="000000"/>
            </w:tcBorders>
          </w:tcPr>
          <w:p w14:paraId="040EDE6F"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4977FE92"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1B6E145D"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90FE7C9" w14:textId="1C6560F0" w:rsidR="001072E1" w:rsidRPr="00BC5BB1" w:rsidRDefault="00B97106"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5</w:t>
            </w:r>
          </w:p>
        </w:tc>
      </w:tr>
      <w:tr w:rsidR="001072E1" w:rsidRPr="00BC5BB1" w14:paraId="4CA1F50E" w14:textId="77777777" w:rsidTr="007D669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F77CB6" w14:textId="77777777" w:rsidR="001072E1" w:rsidRPr="00BC5BB1" w:rsidRDefault="001072E1" w:rsidP="007D6695">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BC5BB1">
              <w:rPr>
                <w:rFonts w:ascii="Arial" w:eastAsia="Times New Roman" w:hAnsi="Arial" w:cs="Arial"/>
                <w:b/>
                <w:bCs/>
                <w:color w:val="00000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784954" w14:textId="77777777" w:rsidR="001072E1" w:rsidRPr="00BC5BB1" w:rsidRDefault="001072E1" w:rsidP="007D6695">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1072E1" w:rsidRPr="00BC5BB1" w14:paraId="6B024C83" w14:textId="77777777" w:rsidTr="007D6695">
        <w:trPr>
          <w:trHeight w:val="48"/>
        </w:trPr>
        <w:tc>
          <w:tcPr>
            <w:tcW w:w="1668" w:type="dxa"/>
            <w:vMerge w:val="restart"/>
            <w:tcBorders>
              <w:top w:val="single" w:sz="5" w:space="0" w:color="000000"/>
              <w:left w:val="single" w:sz="5" w:space="0" w:color="000000"/>
              <w:right w:val="single" w:sz="5" w:space="0" w:color="000000"/>
            </w:tcBorders>
          </w:tcPr>
          <w:p w14:paraId="7C42F63F"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FEDB8C3"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4DD5DDA4"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0A4BD63" w14:textId="657F9A7F" w:rsidR="001072E1" w:rsidRPr="00BC5BB1" w:rsidRDefault="00287AEF"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1072E1" w:rsidRPr="00BC5BB1" w14:paraId="76D93789" w14:textId="77777777" w:rsidTr="007D6695">
        <w:trPr>
          <w:trHeight w:val="57"/>
        </w:trPr>
        <w:tc>
          <w:tcPr>
            <w:tcW w:w="1668" w:type="dxa"/>
            <w:vMerge/>
            <w:tcBorders>
              <w:left w:val="single" w:sz="5" w:space="0" w:color="000000"/>
              <w:right w:val="single" w:sz="5" w:space="0" w:color="000000"/>
            </w:tcBorders>
          </w:tcPr>
          <w:p w14:paraId="523E3DB7"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8D286B3"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7F86461C"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D3C8C24" w14:textId="01A20415" w:rsidR="001072E1" w:rsidRPr="00BC5BB1" w:rsidRDefault="008F3A03"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1072E1" w:rsidRPr="00BC5BB1" w14:paraId="53704AD3" w14:textId="77777777" w:rsidTr="007D6695">
        <w:trPr>
          <w:trHeight w:val="48"/>
        </w:trPr>
        <w:tc>
          <w:tcPr>
            <w:tcW w:w="1668" w:type="dxa"/>
            <w:vMerge/>
            <w:tcBorders>
              <w:left w:val="single" w:sz="5" w:space="0" w:color="000000"/>
              <w:bottom w:val="single" w:sz="5" w:space="0" w:color="000000"/>
              <w:right w:val="single" w:sz="5" w:space="0" w:color="000000"/>
            </w:tcBorders>
          </w:tcPr>
          <w:p w14:paraId="063489A5"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891309F"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650307A5"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0493483" w14:textId="69EE4C02" w:rsidR="001072E1" w:rsidRPr="00BC5BB1" w:rsidRDefault="008F3A03"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1072E1" w:rsidRPr="00BC5BB1" w14:paraId="27633692" w14:textId="77777777" w:rsidTr="007D6695">
        <w:trPr>
          <w:trHeight w:val="48"/>
        </w:trPr>
        <w:tc>
          <w:tcPr>
            <w:tcW w:w="1668" w:type="dxa"/>
            <w:tcBorders>
              <w:top w:val="single" w:sz="5" w:space="0" w:color="000000"/>
              <w:left w:val="single" w:sz="5" w:space="0" w:color="000000"/>
              <w:bottom w:val="single" w:sz="5" w:space="0" w:color="000000"/>
              <w:right w:val="single" w:sz="5" w:space="0" w:color="000000"/>
            </w:tcBorders>
          </w:tcPr>
          <w:p w14:paraId="15F35433"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32F1F04F"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069CE0FE"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B701F07" w14:textId="075E9030" w:rsidR="001072E1" w:rsidRPr="00BC5BB1" w:rsidRDefault="008F3A03"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1072E1" w:rsidRPr="00BC5BB1" w14:paraId="6F773C43" w14:textId="77777777" w:rsidTr="007D6695">
        <w:trPr>
          <w:trHeight w:val="48"/>
        </w:trPr>
        <w:tc>
          <w:tcPr>
            <w:tcW w:w="1668" w:type="dxa"/>
            <w:tcBorders>
              <w:top w:val="single" w:sz="5" w:space="0" w:color="000000"/>
              <w:left w:val="single" w:sz="5" w:space="0" w:color="000000"/>
              <w:bottom w:val="single" w:sz="5" w:space="0" w:color="000000"/>
              <w:right w:val="single" w:sz="5" w:space="0" w:color="000000"/>
            </w:tcBorders>
          </w:tcPr>
          <w:p w14:paraId="24314F84"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2C43194"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0BAEBE34"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9C396A6" w14:textId="091EF620" w:rsidR="001072E1" w:rsidRPr="00BC5BB1" w:rsidRDefault="008F3A03"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5</w:t>
            </w:r>
          </w:p>
        </w:tc>
      </w:tr>
      <w:tr w:rsidR="001072E1" w:rsidRPr="00BC5BB1" w14:paraId="3B60CB51" w14:textId="77777777" w:rsidTr="007D6695">
        <w:trPr>
          <w:trHeight w:val="219"/>
        </w:trPr>
        <w:tc>
          <w:tcPr>
            <w:tcW w:w="1668" w:type="dxa"/>
            <w:tcBorders>
              <w:top w:val="single" w:sz="5" w:space="0" w:color="000000"/>
              <w:left w:val="single" w:sz="5" w:space="0" w:color="000000"/>
              <w:bottom w:val="double" w:sz="5" w:space="0" w:color="000000"/>
              <w:right w:val="single" w:sz="5" w:space="0" w:color="000000"/>
            </w:tcBorders>
          </w:tcPr>
          <w:p w14:paraId="4C4FCE00"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C9EB2FD" w14:textId="77777777" w:rsidR="001072E1" w:rsidRPr="00BC5BB1" w:rsidRDefault="001072E1" w:rsidP="007D6695">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5F455758" w14:textId="77777777" w:rsidR="001072E1" w:rsidRPr="00BC5BB1" w:rsidRDefault="001072E1" w:rsidP="007D6695">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BC5BB1">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234B718" w14:textId="7199243C" w:rsidR="001072E1" w:rsidRPr="00BC5BB1" w:rsidRDefault="008F3A03" w:rsidP="007D6695">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bookmarkStart w:id="0" w:name="_GoBack"/>
            <w:bookmarkEnd w:id="0"/>
          </w:p>
        </w:tc>
      </w:tr>
    </w:tbl>
    <w:p w14:paraId="0B64B3BB" w14:textId="77777777" w:rsidR="001072E1" w:rsidRPr="00BC5BB1" w:rsidRDefault="001072E1" w:rsidP="001072E1">
      <w:pPr>
        <w:widowControl w:val="0"/>
        <w:autoSpaceDE w:val="0"/>
        <w:autoSpaceDN w:val="0"/>
        <w:adjustRightInd w:val="0"/>
        <w:spacing w:after="0" w:line="240" w:lineRule="auto"/>
        <w:rPr>
          <w:rFonts w:ascii="Arial" w:eastAsia="Times New Roman" w:hAnsi="Arial" w:cs="Arial"/>
          <w:sz w:val="24"/>
          <w:szCs w:val="24"/>
          <w:lang w:val="en-CA" w:eastAsia="en-CA"/>
        </w:rPr>
      </w:pPr>
    </w:p>
    <w:p w14:paraId="314FB41F" w14:textId="77777777" w:rsidR="001072E1" w:rsidRPr="00BC5BB1" w:rsidRDefault="001072E1" w:rsidP="001072E1">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BC5BB1">
        <w:rPr>
          <w:rFonts w:ascii="Arial" w:eastAsia="Times New Roman" w:hAnsi="Arial" w:cs="Arial"/>
          <w:i/>
          <w:iCs/>
          <w:sz w:val="16"/>
          <w:szCs w:val="16"/>
          <w:lang w:val="en-CA" w:eastAsia="en-CA"/>
        </w:rPr>
        <w:t xml:space="preserve">From: </w:t>
      </w:r>
      <w:r w:rsidRPr="00BC5BB1">
        <w:rPr>
          <w:rFonts w:ascii="Arial" w:eastAsia="Times New Roman" w:hAnsi="Arial" w:cs="Arial"/>
          <w:sz w:val="16"/>
          <w:szCs w:val="16"/>
          <w:lang w:val="en-CA" w:eastAsia="en-CA"/>
        </w:rPr>
        <w:t xml:space="preserve"> Page MJ, McKenzie JE, </w:t>
      </w:r>
      <w:proofErr w:type="spellStart"/>
      <w:r w:rsidRPr="00BC5BB1">
        <w:rPr>
          <w:rFonts w:ascii="Arial" w:eastAsia="Times New Roman" w:hAnsi="Arial" w:cs="Arial"/>
          <w:sz w:val="16"/>
          <w:szCs w:val="16"/>
          <w:lang w:val="en-CA" w:eastAsia="en-CA"/>
        </w:rPr>
        <w:t>Bossuyt</w:t>
      </w:r>
      <w:proofErr w:type="spellEnd"/>
      <w:r w:rsidRPr="00BC5BB1">
        <w:rPr>
          <w:rFonts w:ascii="Arial" w:eastAsia="Times New Roman" w:hAnsi="Arial" w:cs="Arial"/>
          <w:sz w:val="16"/>
          <w:szCs w:val="16"/>
          <w:lang w:val="en-CA" w:eastAsia="en-CA"/>
        </w:rPr>
        <w:t xml:space="preserve"> PM, </w:t>
      </w:r>
      <w:proofErr w:type="spellStart"/>
      <w:r w:rsidRPr="00BC5BB1">
        <w:rPr>
          <w:rFonts w:ascii="Arial" w:eastAsia="Times New Roman" w:hAnsi="Arial" w:cs="Arial"/>
          <w:sz w:val="16"/>
          <w:szCs w:val="16"/>
          <w:lang w:val="en-CA" w:eastAsia="en-CA"/>
        </w:rPr>
        <w:t>Boutron</w:t>
      </w:r>
      <w:proofErr w:type="spellEnd"/>
      <w:r w:rsidRPr="00BC5BB1">
        <w:rPr>
          <w:rFonts w:ascii="Arial" w:eastAsia="Times New Roman" w:hAnsi="Arial" w:cs="Arial"/>
          <w:sz w:val="16"/>
          <w:szCs w:val="16"/>
          <w:lang w:val="en-CA" w:eastAsia="en-CA"/>
        </w:rPr>
        <w:t xml:space="preserve"> I, Hoffmann TC, Mulrow CD, et al. The PRISMA 2020 statement: an updated guideline for reporting systematic reviews. BMJ 2021</w:t>
      </w:r>
      <w:proofErr w:type="gramStart"/>
      <w:r w:rsidRPr="00BC5BB1">
        <w:rPr>
          <w:rFonts w:ascii="Arial" w:eastAsia="Times New Roman" w:hAnsi="Arial" w:cs="Arial"/>
          <w:sz w:val="16"/>
          <w:szCs w:val="16"/>
          <w:lang w:val="en-CA" w:eastAsia="en-CA"/>
        </w:rPr>
        <w:t>;372:n71</w:t>
      </w:r>
      <w:proofErr w:type="gramEnd"/>
      <w:r w:rsidRPr="00BC5BB1">
        <w:rPr>
          <w:rFonts w:ascii="Arial" w:eastAsia="Times New Roman" w:hAnsi="Arial" w:cs="Arial"/>
          <w:sz w:val="16"/>
          <w:szCs w:val="16"/>
          <w:lang w:val="en-CA" w:eastAsia="en-CA"/>
        </w:rPr>
        <w:t xml:space="preserve">. </w:t>
      </w:r>
      <w:proofErr w:type="spellStart"/>
      <w:proofErr w:type="gramStart"/>
      <w:r w:rsidRPr="00BC5BB1">
        <w:rPr>
          <w:rFonts w:ascii="Arial" w:eastAsia="Times New Roman" w:hAnsi="Arial" w:cs="Arial"/>
          <w:sz w:val="16"/>
          <w:szCs w:val="16"/>
          <w:lang w:val="en-CA" w:eastAsia="en-CA"/>
        </w:rPr>
        <w:t>doi</w:t>
      </w:r>
      <w:proofErr w:type="spellEnd"/>
      <w:proofErr w:type="gramEnd"/>
      <w:r w:rsidRPr="00BC5BB1">
        <w:rPr>
          <w:rFonts w:ascii="Arial" w:eastAsia="Times New Roman" w:hAnsi="Arial" w:cs="Arial"/>
          <w:sz w:val="16"/>
          <w:szCs w:val="16"/>
          <w:lang w:val="en-CA" w:eastAsia="en-CA"/>
        </w:rPr>
        <w:t>: 10.1136/bmj.n71</w:t>
      </w:r>
    </w:p>
    <w:p w14:paraId="59BDE306" w14:textId="77777777" w:rsidR="001072E1" w:rsidRPr="00BC5BB1" w:rsidRDefault="001072E1" w:rsidP="001072E1">
      <w:pPr>
        <w:widowControl w:val="0"/>
        <w:autoSpaceDE w:val="0"/>
        <w:autoSpaceDN w:val="0"/>
        <w:adjustRightInd w:val="0"/>
        <w:spacing w:after="130" w:line="240" w:lineRule="auto"/>
        <w:jc w:val="center"/>
        <w:rPr>
          <w:rFonts w:ascii="Arial" w:eastAsia="Times New Roman" w:hAnsi="Arial" w:cs="Arial"/>
          <w:sz w:val="24"/>
          <w:szCs w:val="24"/>
          <w:lang w:val="en-CA" w:eastAsia="en-CA"/>
        </w:rPr>
      </w:pPr>
      <w:r w:rsidRPr="00BC5BB1">
        <w:rPr>
          <w:rFonts w:ascii="Arial" w:eastAsia="Times New Roman" w:hAnsi="Arial" w:cs="Arial"/>
          <w:color w:val="333399"/>
          <w:sz w:val="18"/>
          <w:szCs w:val="18"/>
          <w:lang w:val="en-CA" w:eastAsia="en-CA"/>
        </w:rPr>
        <w:t>For more information, visit:</w:t>
      </w:r>
      <w:r w:rsidRPr="00BC5BB1">
        <w:rPr>
          <w:rFonts w:ascii="Arial" w:eastAsia="Times New Roman" w:hAnsi="Arial" w:cs="Arial"/>
          <w:color w:val="000000"/>
          <w:sz w:val="18"/>
          <w:szCs w:val="18"/>
          <w:lang w:val="da-DK" w:eastAsia="en-CA"/>
        </w:rPr>
        <w:t xml:space="preserve"> </w:t>
      </w:r>
      <w:hyperlink r:id="rId7" w:history="1">
        <w:r w:rsidRPr="00BC5BB1">
          <w:rPr>
            <w:rFonts w:ascii="Arial" w:eastAsia="Times New Roman" w:hAnsi="Arial" w:cs="Arial"/>
            <w:color w:val="0563C1"/>
            <w:sz w:val="18"/>
            <w:szCs w:val="18"/>
            <w:u w:val="single"/>
            <w:lang w:val="da-DK" w:eastAsia="en-CA"/>
          </w:rPr>
          <w:t>http://www.prisma-statement.org/</w:t>
        </w:r>
      </w:hyperlink>
      <w:r w:rsidRPr="00BC5BB1">
        <w:rPr>
          <w:rFonts w:ascii="Arial" w:eastAsia="Times New Roman" w:hAnsi="Arial" w:cs="Arial"/>
          <w:color w:val="000000"/>
          <w:sz w:val="16"/>
          <w:szCs w:val="16"/>
          <w:lang w:val="da-DK" w:eastAsia="en-CA"/>
        </w:rPr>
        <w:t xml:space="preserve"> </w:t>
      </w:r>
    </w:p>
    <w:p w14:paraId="64BB4E3F" w14:textId="77777777" w:rsidR="007160F9" w:rsidRPr="001072E1" w:rsidRDefault="007160F9">
      <w:pPr>
        <w:rPr>
          <w:lang w:val="en-CA"/>
        </w:rPr>
      </w:pPr>
    </w:p>
    <w:sectPr w:rsidR="007160F9" w:rsidRPr="001072E1" w:rsidSect="001072E1">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U3sDQ0NTIyMDcyNTBS0lEKTi0uzszPAykwrAUA626BuiwAAAA="/>
  </w:docVars>
  <w:rsids>
    <w:rsidRoot w:val="001072E1"/>
    <w:rsid w:val="001072E1"/>
    <w:rsid w:val="001402E0"/>
    <w:rsid w:val="002579B2"/>
    <w:rsid w:val="00271F98"/>
    <w:rsid w:val="00285157"/>
    <w:rsid w:val="00287AEF"/>
    <w:rsid w:val="002E493E"/>
    <w:rsid w:val="0030331D"/>
    <w:rsid w:val="005E2286"/>
    <w:rsid w:val="007160F9"/>
    <w:rsid w:val="008F3A03"/>
    <w:rsid w:val="00A747E8"/>
    <w:rsid w:val="00B0398C"/>
    <w:rsid w:val="00B97106"/>
    <w:rsid w:val="00BA35E0"/>
    <w:rsid w:val="00C06335"/>
    <w:rsid w:val="00E43C9B"/>
    <w:rsid w:val="00EA0FB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1C22D"/>
  <w15:chartTrackingRefBased/>
  <w15:docId w15:val="{DB92AD83-4781-4C2D-BBC3-A28B83047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72E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www.prisma-statemen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9088784EC1D14CBC0BD2B6E6713190" ma:contentTypeVersion="13" ma:contentTypeDescription="Create a new document." ma:contentTypeScope="" ma:versionID="865ac0d48239c51c5f7ee2368e3f349a">
  <xsd:schema xmlns:xsd="http://www.w3.org/2001/XMLSchema" xmlns:xs="http://www.w3.org/2001/XMLSchema" xmlns:p="http://schemas.microsoft.com/office/2006/metadata/properties" xmlns:ns3="6e92241f-935d-4049-87de-48670f03bf33" xmlns:ns4="2d8369ef-87e9-427d-ac2c-8f2e79cf192f" targetNamespace="http://schemas.microsoft.com/office/2006/metadata/properties" ma:root="true" ma:fieldsID="64550f88f245aae2c166e1b46fd2f9d4" ns3:_="" ns4:_="">
    <xsd:import namespace="6e92241f-935d-4049-87de-48670f03bf33"/>
    <xsd:import namespace="2d8369ef-87e9-427d-ac2c-8f2e79cf192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92241f-935d-4049-87de-48670f03bf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d8369ef-87e9-427d-ac2c-8f2e79cf192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4EBAA8A-5DDC-420D-8699-2125A91794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92241f-935d-4049-87de-48670f03bf33"/>
    <ds:schemaRef ds:uri="2d8369ef-87e9-427d-ac2c-8f2e79cf19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4C6A69-F77D-4A82-B8D7-FB22A872ACD9}">
  <ds:schemaRefs>
    <ds:schemaRef ds:uri="http://schemas.microsoft.com/sharepoint/v3/contenttype/forms"/>
  </ds:schemaRefs>
</ds:datastoreItem>
</file>

<file path=customXml/itemProps3.xml><?xml version="1.0" encoding="utf-8"?>
<ds:datastoreItem xmlns:ds="http://schemas.openxmlformats.org/officeDocument/2006/customXml" ds:itemID="{BC161B5C-FAAD-4A70-A183-999FBC67AE01}">
  <ds:schemaRefs>
    <ds:schemaRef ds:uri="http://schemas.microsoft.com/office/2006/metadata/properties"/>
    <ds:schemaRef ds:uri="http://purl.org/dc/terms/"/>
    <ds:schemaRef ds:uri="http://schemas.microsoft.com/office/2006/documentManagement/types"/>
    <ds:schemaRef ds:uri="http://schemas.openxmlformats.org/package/2006/metadata/core-properties"/>
    <ds:schemaRef ds:uri="http://purl.org/dc/dcmitype/"/>
    <ds:schemaRef ds:uri="http://purl.org/dc/elements/1.1/"/>
    <ds:schemaRef ds:uri="http://schemas.microsoft.com/office/infopath/2007/PartnerControls"/>
    <ds:schemaRef ds:uri="2d8369ef-87e9-427d-ac2c-8f2e79cf192f"/>
    <ds:schemaRef ds:uri="6e92241f-935d-4049-87de-48670f03bf33"/>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1058</Words>
  <Characters>603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7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sal Khalaf M Alanazi</dc:creator>
  <cp:keywords/>
  <dc:description/>
  <cp:lastModifiedBy>Faisal Khalaf M Alanazi</cp:lastModifiedBy>
  <cp:revision>6</cp:revision>
  <dcterms:created xsi:type="dcterms:W3CDTF">2021-05-17T07:12:00Z</dcterms:created>
  <dcterms:modified xsi:type="dcterms:W3CDTF">2021-05-17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9088784EC1D14CBC0BD2B6E6713190</vt:lpwstr>
  </property>
</Properties>
</file>